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DAC53F" w14:textId="11C77ED8" w:rsidR="009D0C1A" w:rsidRDefault="009D0C1A" w:rsidP="009D0C1A">
      <w:pPr>
        <w:widowControl w:val="0"/>
        <w:spacing w:after="20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A363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S1 Table:</w:t>
      </w:r>
      <w:r w:rsidRPr="00416D2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Geometridae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moth </w:t>
      </w:r>
      <w:r w:rsidRPr="00416D2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abundance, the number of morpho-species and the seque</w:t>
      </w:r>
      <w:r w:rsidRPr="00416D2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nced </w:t>
      </w:r>
      <w:r w:rsidRPr="00416D2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species occurrence</w:t>
      </w:r>
      <w:r w:rsidRPr="00416D2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 per elevation</w:t>
      </w:r>
      <w:r w:rsidRPr="00416D2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. The observed values of the predictors are given here, and their standardized z-score</w:t>
      </w:r>
      <w:r w:rsidR="0059687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(SES)</w:t>
      </w:r>
      <w:r w:rsidRPr="00416D2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 values are given in Table 2 in the main text. * Indicates the data used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or</w:t>
      </w:r>
      <w:r w:rsidRPr="00416D2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 study. </w:t>
      </w:r>
    </w:p>
    <w:p w14:paraId="36D9ECA4" w14:textId="77777777" w:rsidR="009D0C1A" w:rsidRPr="00416D2F" w:rsidRDefault="009D0C1A" w:rsidP="009D0C1A">
      <w:pPr>
        <w:widowControl w:val="0"/>
        <w:spacing w:after="20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tbl>
      <w:tblPr>
        <w:tblW w:w="9477" w:type="dxa"/>
        <w:tblLook w:val="04A0" w:firstRow="1" w:lastRow="0" w:firstColumn="1" w:lastColumn="0" w:noHBand="0" w:noVBand="1"/>
      </w:tblPr>
      <w:tblGrid>
        <w:gridCol w:w="1288"/>
        <w:gridCol w:w="1354"/>
        <w:gridCol w:w="1024"/>
        <w:gridCol w:w="1438"/>
        <w:gridCol w:w="329"/>
        <w:gridCol w:w="1252"/>
        <w:gridCol w:w="1348"/>
        <w:gridCol w:w="1444"/>
      </w:tblGrid>
      <w:tr w:rsidR="009D0C1A" w:rsidRPr="00416D2F" w14:paraId="40A068AA" w14:textId="77777777" w:rsidTr="00F62DAC">
        <w:trPr>
          <w:trHeight w:val="541"/>
        </w:trPr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DAD0B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8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7470D1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th data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8B208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0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72A7E8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</w:tr>
      <w:tr w:rsidR="009D0C1A" w:rsidRPr="00416D2F" w14:paraId="11DFCF3D" w14:textId="77777777" w:rsidTr="00F62DAC">
        <w:trPr>
          <w:trHeight w:val="2627"/>
        </w:trPr>
        <w:tc>
          <w:tcPr>
            <w:tcW w:w="1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DC257C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Elevation </w:t>
            </w: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br/>
              <w:t>(m a.s.l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96FD2E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bundanc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7BC691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rpho spp.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7DA86D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quenced species occurrence*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B35244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67A710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lant.spp</w:t>
            </w:r>
            <w:proofErr w:type="spellEnd"/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80D8AC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d.abun</w:t>
            </w:r>
            <w:proofErr w:type="spellEnd"/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*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04F961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n.temp</w:t>
            </w:r>
            <w:proofErr w:type="spellEnd"/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*</w:t>
            </w:r>
          </w:p>
        </w:tc>
      </w:tr>
      <w:tr w:rsidR="009D0C1A" w:rsidRPr="00416D2F" w14:paraId="15427659" w14:textId="77777777" w:rsidTr="00F62DAC">
        <w:trPr>
          <w:trHeight w:val="521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E1832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3297A" w14:textId="3DFD1C7E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9369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B1C11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07D7D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AD88F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2CFF9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15E20" w14:textId="77777777" w:rsidR="009D0C1A" w:rsidRPr="00416D2F" w:rsidRDefault="009D0C1A" w:rsidP="00F62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9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49CDB" w14:textId="77777777" w:rsidR="009D0C1A" w:rsidRPr="00416D2F" w:rsidRDefault="009D0C1A" w:rsidP="00F62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4.512</w:t>
            </w:r>
          </w:p>
        </w:tc>
      </w:tr>
      <w:tr w:rsidR="009D0C1A" w:rsidRPr="00416D2F" w14:paraId="50E271D3" w14:textId="77777777" w:rsidTr="00F62DAC">
        <w:trPr>
          <w:trHeight w:val="521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2E051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44ECE" w14:textId="158FC958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9369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00456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3265F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3B6CB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870FF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3CC04" w14:textId="77777777" w:rsidR="009D0C1A" w:rsidRPr="00416D2F" w:rsidRDefault="009D0C1A" w:rsidP="00F62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68613" w14:textId="77777777" w:rsidR="009D0C1A" w:rsidRPr="00416D2F" w:rsidRDefault="009D0C1A" w:rsidP="00F62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.3</w:t>
            </w:r>
          </w:p>
        </w:tc>
      </w:tr>
      <w:tr w:rsidR="009D0C1A" w:rsidRPr="00416D2F" w14:paraId="7F638849" w14:textId="77777777" w:rsidTr="00F62DAC">
        <w:trPr>
          <w:trHeight w:val="521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58D36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71721" w14:textId="58EE3EA9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9369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EFD8A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9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18BF2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8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2A392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9FE2B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88146" w14:textId="77777777" w:rsidR="009D0C1A" w:rsidRPr="00416D2F" w:rsidRDefault="009D0C1A" w:rsidP="00F62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4497A" w14:textId="77777777" w:rsidR="009D0C1A" w:rsidRPr="00416D2F" w:rsidRDefault="009D0C1A" w:rsidP="00F62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.477</w:t>
            </w:r>
          </w:p>
        </w:tc>
      </w:tr>
      <w:tr w:rsidR="009D0C1A" w:rsidRPr="00416D2F" w14:paraId="2C4E2DB0" w14:textId="77777777" w:rsidTr="00F62DAC">
        <w:trPr>
          <w:trHeight w:val="521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056DA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0B1A6" w14:textId="1D739F95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="009369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C1FF3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25D75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8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82379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5CE38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51E85" w14:textId="77777777" w:rsidR="009D0C1A" w:rsidRPr="00416D2F" w:rsidRDefault="009D0C1A" w:rsidP="00F62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1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0CEE7" w14:textId="77777777" w:rsidR="009D0C1A" w:rsidRPr="00416D2F" w:rsidRDefault="009D0C1A" w:rsidP="00F62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.384</w:t>
            </w:r>
          </w:p>
        </w:tc>
      </w:tr>
      <w:tr w:rsidR="009D0C1A" w:rsidRPr="00416D2F" w14:paraId="74529D5B" w14:textId="77777777" w:rsidTr="00F62DAC">
        <w:trPr>
          <w:trHeight w:val="521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B9480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CCAFD" w14:textId="46ED0FA9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9369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4399C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2C628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88DA6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EFE16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6683D" w14:textId="77777777" w:rsidR="009D0C1A" w:rsidRPr="00416D2F" w:rsidRDefault="009D0C1A" w:rsidP="00F62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7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9A243" w14:textId="77777777" w:rsidR="009D0C1A" w:rsidRPr="00416D2F" w:rsidRDefault="009D0C1A" w:rsidP="00F62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.655</w:t>
            </w:r>
          </w:p>
        </w:tc>
      </w:tr>
      <w:tr w:rsidR="009D0C1A" w:rsidRPr="00416D2F" w14:paraId="4DDAA8FB" w14:textId="77777777" w:rsidTr="00F62DAC">
        <w:trPr>
          <w:trHeight w:val="521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BB508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7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CA8E1" w14:textId="0A0F15DE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9369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7A9B1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598A2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D5491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23716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81CDB" w14:textId="77777777" w:rsidR="009D0C1A" w:rsidRPr="00416D2F" w:rsidRDefault="009D0C1A" w:rsidP="00F62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803E7" w14:textId="77777777" w:rsidR="009D0C1A" w:rsidRPr="00416D2F" w:rsidRDefault="009D0C1A" w:rsidP="00F62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.148</w:t>
            </w:r>
          </w:p>
        </w:tc>
      </w:tr>
      <w:tr w:rsidR="009D0C1A" w:rsidRPr="00416D2F" w14:paraId="62F0C7CB" w14:textId="77777777" w:rsidTr="00F62DAC">
        <w:trPr>
          <w:trHeight w:val="521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18CE2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6A2ED" w14:textId="7F4F44EB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9369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53C5B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95C3B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40FDC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14F40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A2C68" w14:textId="77777777" w:rsidR="009D0C1A" w:rsidRPr="00416D2F" w:rsidRDefault="009D0C1A" w:rsidP="00F62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669AC" w14:textId="77777777" w:rsidR="009D0C1A" w:rsidRPr="00416D2F" w:rsidRDefault="009D0C1A" w:rsidP="00F62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.878</w:t>
            </w:r>
          </w:p>
        </w:tc>
      </w:tr>
      <w:tr w:rsidR="009D0C1A" w:rsidRPr="00416D2F" w14:paraId="060131C4" w14:textId="77777777" w:rsidTr="00F62DAC">
        <w:trPr>
          <w:trHeight w:val="521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DAE8E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E686F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944E9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58FA3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436C2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58272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A44AD" w14:textId="77777777" w:rsidR="009D0C1A" w:rsidRPr="00416D2F" w:rsidRDefault="009D0C1A" w:rsidP="00F62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98508" w14:textId="77777777" w:rsidR="009D0C1A" w:rsidRPr="00416D2F" w:rsidRDefault="009D0C1A" w:rsidP="00F62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896</w:t>
            </w:r>
          </w:p>
        </w:tc>
      </w:tr>
      <w:tr w:rsidR="009D0C1A" w:rsidRPr="00416D2F" w14:paraId="0713282F" w14:textId="77777777" w:rsidTr="00F62DAC">
        <w:trPr>
          <w:trHeight w:val="521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EE5F8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5D05" w14:textId="5727DBD8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  <w:r w:rsidR="00936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416D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6175" w14:textId="2F29C05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936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416D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9AC5" w14:textId="6FC49F65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936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416D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9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6C87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65A4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FBF4" w14:textId="6523E511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936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416D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0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7C08" w14:textId="77777777" w:rsidR="009D0C1A" w:rsidRPr="00416D2F" w:rsidRDefault="009D0C1A" w:rsidP="00F6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16D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.406</w:t>
            </w:r>
          </w:p>
        </w:tc>
      </w:tr>
    </w:tbl>
    <w:p w14:paraId="04F94E6C" w14:textId="77777777" w:rsidR="009D0C1A" w:rsidRPr="00416D2F" w:rsidRDefault="009D0C1A" w:rsidP="009D0C1A">
      <w:pPr>
        <w:widowControl w:val="0"/>
        <w:spacing w:after="20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428B1A9" w14:textId="77777777" w:rsidR="006C080C" w:rsidRDefault="006C080C"/>
    <w:sectPr w:rsidR="006C0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58B"/>
    <w:rsid w:val="0002075D"/>
    <w:rsid w:val="0033758B"/>
    <w:rsid w:val="005826AC"/>
    <w:rsid w:val="00596872"/>
    <w:rsid w:val="006C080C"/>
    <w:rsid w:val="006D6762"/>
    <w:rsid w:val="00833435"/>
    <w:rsid w:val="009369B7"/>
    <w:rsid w:val="009D0C1A"/>
    <w:rsid w:val="00AD40C1"/>
    <w:rsid w:val="00DB4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DA9CB"/>
  <w15:chartTrackingRefBased/>
  <w15:docId w15:val="{03A685CA-5330-4969-AE16-3DD0DCB0D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C1A"/>
  </w:style>
  <w:style w:type="paragraph" w:styleId="Heading1">
    <w:name w:val="heading 1"/>
    <w:basedOn w:val="Normal"/>
    <w:next w:val="Normal"/>
    <w:link w:val="Heading1Char"/>
    <w:uiPriority w:val="9"/>
    <w:qFormat/>
    <w:rsid w:val="003375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5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5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5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5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5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5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5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5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5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5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5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5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5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5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5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5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5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5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5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5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5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5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5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5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5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5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5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58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lim Sentiko</dc:creator>
  <cp:keywords/>
  <dc:description/>
  <cp:lastModifiedBy>Ibalim Sentiko</cp:lastModifiedBy>
  <cp:revision>6</cp:revision>
  <dcterms:created xsi:type="dcterms:W3CDTF">2024-07-31T15:10:00Z</dcterms:created>
  <dcterms:modified xsi:type="dcterms:W3CDTF">2024-08-02T07:13:00Z</dcterms:modified>
</cp:coreProperties>
</file>